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52817" w14:textId="77777777" w:rsidR="000F1410" w:rsidRPr="00CC7558" w:rsidRDefault="000F1410" w:rsidP="000F1410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755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</w:t>
      </w:r>
      <w:r w:rsidRPr="00CC75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Pr="00CC755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gure 1.</w:t>
      </w:r>
    </w:p>
    <w:p w14:paraId="56FFBFE3" w14:textId="77777777" w:rsidR="000F1410" w:rsidRPr="00CC7558" w:rsidRDefault="000F1410" w:rsidP="000F141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7558">
        <w:rPr>
          <w:rFonts w:ascii="Times New Roman" w:hAnsi="Times New Roman" w:cs="Times New Roman"/>
          <w:color w:val="000000" w:themeColor="text1"/>
          <w:sz w:val="24"/>
          <w:szCs w:val="24"/>
        </w:rPr>
        <w:t>Receiver operating characteristic</w:t>
      </w:r>
      <w:r w:rsidRPr="00CC75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C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ves of </w:t>
      </w:r>
      <w:r w:rsidRPr="00CC75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CE2</w:t>
      </w:r>
      <w:r w:rsidRPr="00CC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C75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ymphocyte</w:t>
      </w:r>
      <w:r w:rsidRPr="00CC75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CC75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susceptibility of MHD patients to COVID-19 </w:t>
      </w:r>
      <w:r w:rsidRPr="00CC7558">
        <w:rPr>
          <w:rFonts w:ascii="Times New Roman" w:hAnsi="Times New Roman" w:cs="Times New Roman"/>
          <w:color w:val="000000" w:themeColor="text1"/>
          <w:sz w:val="24"/>
          <w:szCs w:val="24"/>
        </w:rPr>
        <w:t>infection.</w:t>
      </w:r>
    </w:p>
    <w:p w14:paraId="2C7156E2" w14:textId="77777777" w:rsidR="000F1410" w:rsidRPr="00CC7558" w:rsidRDefault="000F1410" w:rsidP="000F1410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75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31EF9C4" wp14:editId="266089A1">
            <wp:extent cx="5274310" cy="3823069"/>
            <wp:effectExtent l="0" t="0" r="0" b="0"/>
            <wp:docPr id="1" name="图片 1" descr="E:\50. Task Force-2024.5.27\B6 Team-ACE and ACE2 （10.23）\ACE2 Push-3 (24.6.03)\R1\Supp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50. Task Force-2024.5.27\B6 Team-ACE and ACE2 （10.23）\ACE2 Push-3 (24.6.03)\R1\Suppl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3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24AB0E2" w14:textId="77777777" w:rsidR="00FA67D3" w:rsidRDefault="00FA67D3"/>
    <w:sectPr w:rsidR="00FA67D3" w:rsidSect="000F1410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64487237"/>
      <w:docPartObj>
        <w:docPartGallery w:val="Page Numbers (Bottom of Page)"/>
        <w:docPartUnique/>
      </w:docPartObj>
    </w:sdtPr>
    <w:sdtContent>
      <w:p w14:paraId="608CAC8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7405C">
          <w:rPr>
            <w:noProof/>
            <w:lang w:val="zh-CN"/>
          </w:rPr>
          <w:t>2</w:t>
        </w:r>
        <w:r>
          <w:fldChar w:fldCharType="end"/>
        </w:r>
      </w:p>
    </w:sdtContent>
  </w:sdt>
  <w:p w14:paraId="0FC34BA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410"/>
    <w:rsid w:val="00094402"/>
    <w:rsid w:val="000F1410"/>
    <w:rsid w:val="00443B17"/>
    <w:rsid w:val="004734F7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A198B"/>
  <w15:chartTrackingRefBased/>
  <w15:docId w15:val="{7DBFB398-CA08-4E4B-A40E-23B7A3B4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41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4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4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4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4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4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4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41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41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41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41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41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41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41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F14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4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41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F1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41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F14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41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F141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F1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1410"/>
    <w:rPr>
      <w:rFonts w:eastAsiaTheme="minorEastAsia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4-10-08T08:30:00Z</dcterms:created>
  <dcterms:modified xsi:type="dcterms:W3CDTF">2024-10-08T08:31:00Z</dcterms:modified>
</cp:coreProperties>
</file>